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E68" w:rsidRPr="00E75E68" w:rsidRDefault="00346027" w:rsidP="00E75E68">
      <w:pPr>
        <w:rPr>
          <w:b/>
          <w:bCs/>
          <w:sz w:val="24"/>
        </w:rPr>
      </w:pPr>
      <w:r>
        <w:rPr>
          <w:b/>
          <w:bCs/>
          <w:sz w:val="24"/>
        </w:rPr>
        <w:t>Additional file</w:t>
      </w:r>
      <w:r w:rsidR="00E75E68" w:rsidRPr="00E75E68">
        <w:rPr>
          <w:b/>
          <w:bCs/>
          <w:sz w:val="24"/>
        </w:rPr>
        <w:t xml:space="preserve"> 1: Search strategies</w:t>
      </w:r>
    </w:p>
    <w:p w:rsidR="00E75E68" w:rsidRPr="00E75E68" w:rsidRDefault="00E75E68" w:rsidP="00E75E68">
      <w:pPr>
        <w:rPr>
          <w:i/>
        </w:rPr>
      </w:pPr>
      <w:r w:rsidRPr="00E75E68">
        <w:rPr>
          <w:i/>
        </w:rPr>
        <w:t>Database: Ovid MEDLINE(R) In-Process &amp; Other Non-Indexed Citations and Ovid MEDLINE(R) &lt;1946 to Present&gt;</w:t>
      </w:r>
    </w:p>
    <w:p w:rsidR="00E75E68" w:rsidRPr="00E75E68" w:rsidRDefault="00E75E68" w:rsidP="00E75E68">
      <w:r w:rsidRPr="00E75E68">
        <w:t>Search Strategy:</w:t>
      </w:r>
    </w:p>
    <w:p w:rsidR="00E75E68" w:rsidRPr="00E75E68" w:rsidRDefault="00E75E68" w:rsidP="00E75E68">
      <w:pPr>
        <w:rPr>
          <w:lang w:val="en-CA"/>
        </w:rPr>
      </w:pPr>
      <w:r w:rsidRPr="00E75E68">
        <w:rPr>
          <w:lang w:val="en-CA"/>
        </w:rPr>
        <w:t>--------------------------------------------------------------------------------</w:t>
      </w:r>
    </w:p>
    <w:tbl>
      <w:tblPr>
        <w:tblW w:w="9160" w:type="dxa"/>
        <w:tblLook w:val="00A0"/>
      </w:tblPr>
      <w:tblGrid>
        <w:gridCol w:w="1740"/>
        <w:gridCol w:w="7420"/>
      </w:tblGrid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exp</w:t>
            </w:r>
            <w:bookmarkStart w:id="0" w:name="_GoBack"/>
            <w:bookmarkEnd w:id="0"/>
            <w:r w:rsidRPr="00E75E68">
              <w:t xml:space="preserve"> Food Hypersensitivity/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food allerg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food hypersensitivity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food hypersensitivitie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allergy, food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or/1-5</w:t>
            </w:r>
          </w:p>
        </w:tc>
      </w:tr>
      <w:tr w:rsidR="00E75E68" w:rsidRPr="00E75E68" w:rsidTr="0067720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(rat or rats or cow or cows or chicken? or horse or horses or mice or mouse or bovine or animal?).ti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exp animals/ not humans.sh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7 or 8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 not 9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MEDLINE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systematic review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meta analysis.pt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or/11-13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randomized controlled trial.pt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controlled clinical trial.pt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randomized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placebo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clinical trials as topic.sh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randomly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trial.ti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or/15-21</w:t>
            </w:r>
          </w:p>
        </w:tc>
      </w:tr>
      <w:tr w:rsidR="00E75E68" w:rsidRPr="00E75E68" w:rsidTr="00677208">
        <w:trPr>
          <w:trHeight w:val="28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lastRenderedPageBreak/>
              <w:t>2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intervention?.ti. or (intervention? adj6 (clinician? or collaborat$ or community or complex or DESIGN$ or doctor? or educational or family doctor? or family physician? or family practitioner? or financial or GP or general practice? or hospital? or impact? or improv$ or individuali?e? or individuali?ing or interdisciplin$ or multicomponent or multi-component or multidisciplin$ or multi-disciplin$ or multifacet$ or multi-facet$ or multimodal$ or multi-modal$ or personali?e? or personali?ing or pharmacies or pharmacist? or pharmacy or physician? or practitioner? or prescrib$ or prescription? or primary care or professional$ or provider? or regulatory or regulatory or tailor$ or target$ or team$ or usual care)).ab. </w:t>
            </w:r>
          </w:p>
        </w:tc>
      </w:tr>
      <w:tr w:rsidR="00E75E68" w:rsidRPr="00E75E68" w:rsidTr="0067720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pre-intervention? or preintervention? or "pre intervention?" or post-intervention? or postintervention? or "post intervention?").ti,ab. </w:t>
            </w:r>
          </w:p>
        </w:tc>
      </w:tr>
      <w:tr w:rsidR="00E75E68" w:rsidRPr="00E75E68" w:rsidTr="0067720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hospital$ or patient?).hw. and (study or studies or care or health$ or practitioner? or provider? or physician? or nurse? or nursing or doctor?).ti,hw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demonstration project?.ti,ab. </w:t>
            </w:r>
          </w:p>
        </w:tc>
      </w:tr>
      <w:tr w:rsidR="00E75E68" w:rsidRPr="00E75E68" w:rsidTr="0067720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pre-post or "pre test$" or pretest$ or posttest$ or "post test$" or (pre adj5 post)).ti,ab. </w:t>
            </w:r>
          </w:p>
        </w:tc>
      </w:tr>
      <w:tr w:rsidR="00E75E68" w:rsidRPr="00E75E68" w:rsidTr="00677208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pre-workshop or post-workshop or (before adj3 workshop) or (after adj3 workshop)).ti,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2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trial.ti. or ((study adj3 aim?) or "our study")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before adj10 (after or during)).ti,ab. </w:t>
            </w:r>
          </w:p>
        </w:tc>
      </w:tr>
      <w:tr w:rsidR="00E75E68" w:rsidRPr="00E75E68" w:rsidTr="0067720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("quasi-experiment$" or quasiexperiment$ or "quasi random$" or quasirandom$ or "quasi control$" or quasicontrol$ or ((quasi$ or experimental) adj3 (method$ or study or trial or design$))).ti,ab,hw. (90735)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("time series" adj2 interrupt$).ti,ab,hw. (769)</w:t>
            </w:r>
          </w:p>
        </w:tc>
      </w:tr>
      <w:tr w:rsidR="00E75E68" w:rsidRPr="00E75E68" w:rsidTr="0067720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(time points adj3 (over or multiple or three or four or five or six or seven or eight or nine or ten or eleven or twelve or month$ or hour? or day? or "more than")).ab. (7299)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pilot.ti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Pilot projects/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(clinical trial or controlled clinical trial or multicenter study).pt. (589305)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multicentre or multicenter or multi-centre or multi-center).ti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random$.ti,ab. or controlled.ti. </w:t>
            </w:r>
          </w:p>
        </w:tc>
      </w:tr>
      <w:tr w:rsidR="00E75E68" w:rsidRPr="00E75E68" w:rsidTr="00677208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3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control adj3 (area or cohort? or compare? or condition or design or group? or intervention? or participant? or study)).ab. not (controlled clinical trial or randomized controlled trial).pt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comment on.cm. or review.ti,pt. or randomized controlled trial.pt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lastRenderedPageBreak/>
              <w:t>4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or/23-40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exp cohort studies/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cohort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controlled clinical trial.pt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epidemiologic methods/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exp case-control studies/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(case$ and control$)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or/42-47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4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0 and 14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0 and 22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0 and 41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10 and 48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 xml:space="preserve">or/49-52 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3 not 9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(anaphyla$ or heiner$ or pulmonary hemisiderosis or vomit$ or colic or diarrhoea or diarrhea or dermatit$ or eczem$ or enterocolit$ or proctocolit$ or esophagit$ or oesophagit$ or conjunctivit$ or laryngeal edema or urticaria or hives or flush$)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Asthma.asthma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Wheez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Respiratory Hypersensitivity/bronchial disorder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Hyper-responsiveness wheez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6 - 59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RhinitisRhinitis Allergic Perennial/Rhinitis, allergic, seasonal/hayfever.mp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Hay fever. mp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Fever, hay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Seasonal allergic rhiniti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Allergic rhinitide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Allergic rhiniti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Rhiniti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Nasal obstruction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61 - 68</w:t>
            </w:r>
          </w:p>
        </w:tc>
      </w:tr>
      <w:tr w:rsidR="00E75E68" w:rsidRPr="00E75E68" w:rsidTr="00677208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7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5E68" w:rsidRPr="00E75E68" w:rsidRDefault="00E75E68" w:rsidP="00E75E68">
            <w:r w:rsidRPr="00E75E68">
              <w:t>54 and 60 and 69</w:t>
            </w:r>
          </w:p>
        </w:tc>
      </w:tr>
    </w:tbl>
    <w:p w:rsidR="00E75E68" w:rsidRPr="00E75E68" w:rsidRDefault="00E75E68" w:rsidP="00E75E68"/>
    <w:p w:rsidR="00E75E68" w:rsidRPr="00E75E68" w:rsidRDefault="00E75E68" w:rsidP="00E75E68">
      <w:pPr>
        <w:rPr>
          <w:i/>
          <w:lang w:val="en-CA"/>
        </w:rPr>
      </w:pPr>
      <w:r w:rsidRPr="00E75E68">
        <w:rPr>
          <w:i/>
          <w:lang w:val="en-CA"/>
        </w:rPr>
        <w:t>Database: Embase Classic+Embase &lt;1947 to 2012 September 18&gt;</w:t>
      </w:r>
    </w:p>
    <w:p w:rsidR="00E75E68" w:rsidRPr="00E75E68" w:rsidRDefault="00E75E68" w:rsidP="00E75E68">
      <w:pPr>
        <w:rPr>
          <w:lang w:val="en-CA"/>
        </w:rPr>
      </w:pPr>
      <w:r w:rsidRPr="00E75E68">
        <w:rPr>
          <w:lang w:val="en-CA"/>
        </w:rPr>
        <w:t>Search Strategy:</w:t>
      </w:r>
    </w:p>
    <w:p w:rsidR="00E75E68" w:rsidRPr="00E75E68" w:rsidRDefault="00E75E68" w:rsidP="00E75E68">
      <w:pPr>
        <w:rPr>
          <w:lang w:val="en-CA"/>
        </w:rPr>
      </w:pPr>
      <w:r w:rsidRPr="00E75E68">
        <w:rPr>
          <w:lang w:val="en-CA"/>
        </w:rPr>
        <w:t>--------------------------------------------------------------------------------</w:t>
      </w:r>
    </w:p>
    <w:tbl>
      <w:tblPr>
        <w:tblW w:w="7240" w:type="dxa"/>
        <w:tblLook w:val="00A0"/>
      </w:tblPr>
      <w:tblGrid>
        <w:gridCol w:w="1060"/>
        <w:gridCol w:w="6180"/>
      </w:tblGrid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exp Food Hypersensitivity/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food allerg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food hypersensitivity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food hypersensitivitie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allergy, food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or/1-5 </w:t>
            </w:r>
          </w:p>
        </w:tc>
      </w:tr>
      <w:tr w:rsidR="00E75E68" w:rsidRPr="00E75E68" w:rsidTr="0067720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rat or rats or cow or cows or chicken? or horse or horses or mice or mouse or bovine or animal?).ti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animal$ not human$).sh,h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 or 8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 not 9</w:t>
            </w:r>
          </w:p>
        </w:tc>
      </w:tr>
      <w:tr w:rsidR="00E75E68" w:rsidRPr="00E75E68" w:rsidTr="00677208">
        <w:trPr>
          <w:trHeight w:val="3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intervention?.ti. or (intervention? adj6 (clinician? or collaborat$ or community or complex or DESIGN$ or doctor? or educational or family doctor? or family physician? or family practitioner? or financial or GP or general practice? or hospital? or impact? or improv$ or individuali?e? or individuali?ing or interdisciplin$ or multicomponent or multi-component or multidisciplin$ or multi-disciplin$ or multifacet$ or multi-facet$ or multimodal$ or multi-modal$ or personali?e? or personali?ing or pharmacies or pharmacist? or pharmacy or physician? or practitioner? or prescrib$ or prescription? or primary care or professional$ or provider? or regulatory or regulatory or tailor$ or target$ or team$ or usual care)).ab.</w:t>
            </w:r>
          </w:p>
        </w:tc>
      </w:tr>
      <w:tr w:rsidR="00E75E68" w:rsidRPr="00E75E68" w:rsidTr="00677208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pre-intervention? or preintervention? or "pre intervention?" or post-intervention? or postintervention? or "post intervention?").ti,ab. [added 2.4] </w:t>
            </w:r>
          </w:p>
        </w:tc>
      </w:tr>
      <w:tr w:rsidR="00E75E68" w:rsidRPr="00E75E68" w:rsidTr="00677208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hospital$ or patient?).hw. and (study or studies or care or health$ or practitioner? or provider? or physician? or nurse? or nursing or doctor?).ti,h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demonstration project?.ti,ab. </w:t>
            </w:r>
          </w:p>
        </w:tc>
      </w:tr>
      <w:tr w:rsidR="00E75E68" w:rsidRPr="00E75E68" w:rsidTr="0067720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pre-post or "pre test$" or pretest$ or posttest$ or "post test$" or (pre adj5 post)).ti,ab. </w:t>
            </w:r>
          </w:p>
        </w:tc>
      </w:tr>
      <w:tr w:rsidR="00E75E68" w:rsidRPr="00E75E68" w:rsidTr="0067720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pre-workshop or post-workshop or (before adj3 workshop) or (after adj3 workshop)).ti,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trial.ti. or ((study adj3 aim?) or "our study")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before adj10 (after or during)).ti,ab. </w:t>
            </w:r>
          </w:p>
        </w:tc>
      </w:tr>
      <w:tr w:rsidR="00E75E68" w:rsidRPr="00E75E68" w:rsidTr="00677208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time points adj3 (over or multiple or three or four or five or six or seven or eight or nine or ten or eleven or twelve or month$ or hour? or day? or "more than"))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pilot.ti. </w:t>
            </w:r>
          </w:p>
        </w:tc>
      </w:tr>
      <w:tr w:rsidR="00E75E68" w:rsidRPr="00E75E68" w:rsidTr="00677208">
        <w:trPr>
          <w:trHeight w:val="3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intervention?.ti. or (intervention? adj6 (clinician? or collaborat$ or community or complex or DESIGN$ or doctor? or educational or family doctor? or family physician? or family practitioner? or financial or GP or general practice? or hospital? or impact? or improv$ or individuali?e? or individuali?ing or interdisciplin$ or multicomponent or multi-component or multidisciplin$ or multi-disciplin$ or multifacet$ or multi-facet$ or multimodal$ or multi-modal$ or personali?e? or personali?ing or pharmacies or pharmacist? or pharmacy or physician? or practitioner? or prescrib$ or prescription? or primary care or professional$ or provider? or regulatory or regulatory or tailor$ or target$ or team$ or usual care)).ab. </w:t>
            </w:r>
          </w:p>
        </w:tc>
      </w:tr>
      <w:tr w:rsidR="00E75E68" w:rsidRPr="00E75E68" w:rsidTr="00677208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pre-intervention? or preintervention? or "pre intervention?" or post-intervention? or postintervention? or "post intervention?").ti,ab. [added 2.4] </w:t>
            </w:r>
          </w:p>
        </w:tc>
      </w:tr>
      <w:tr w:rsidR="00E75E68" w:rsidRPr="00E75E68" w:rsidTr="00677208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hospital$ or patient?).hw. and (study or studies or care or health$ or practitioner? or provider? or physician? or nurse? or nursing or doctor?).ti,h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demonstration project?.ti,ab. </w:t>
            </w:r>
          </w:p>
        </w:tc>
      </w:tr>
      <w:tr w:rsidR="00E75E68" w:rsidRPr="00E75E68" w:rsidTr="0067720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pre-post or "pre test$" or pretest$ or posttest$ or "post test$" or (pre adj5 post)).ti,ab. </w:t>
            </w:r>
          </w:p>
        </w:tc>
      </w:tr>
      <w:tr w:rsidR="00E75E68" w:rsidRPr="00E75E68" w:rsidTr="0067720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pre-workshop or post-workshop or (before adj3 workshop) or (after adj3 workshop)).ti,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trial.ti. or ((study adj3 aim?) or "our study")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before adj10 (after or during)).ti,ab. </w:t>
            </w:r>
          </w:p>
        </w:tc>
      </w:tr>
      <w:tr w:rsidR="00E75E68" w:rsidRPr="00E75E68" w:rsidTr="00677208">
        <w:trPr>
          <w:trHeight w:val="8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2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time points adj3 (over or multiple or three or four or five or six or seven or eight or nine or ten or eleven or twelve or month$ or hour? or day? or "more than")).ab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pilot.ti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multicentre or multicenter or multi-centre or multi-center).ti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random$.ti,ab. or controlled.ti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review.ti. [EM] </w:t>
            </w:r>
          </w:p>
        </w:tc>
      </w:tr>
      <w:tr w:rsidR="00E75E68" w:rsidRPr="00E75E68" w:rsidTr="00677208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*experimental design/ or *pilot study/ or quasi experimental study/ [EM] </w:t>
            </w:r>
          </w:p>
        </w:tc>
      </w:tr>
      <w:tr w:rsidR="00E75E68" w:rsidRPr="00E75E68" w:rsidTr="00677208">
        <w:trPr>
          <w:trHeight w:val="1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("quasi-experiment$" or quasiexperiment$ or "quasi random$" or quasirandom$ or "quasi control$" or quasicontrol$ or ((quasi$ or experimental) adj3 (method$ or study or trial or design$))).ti,ab. [EM] (118856)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("time series" adj2 interrupt$).ti,ab. [EM] (889)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or/11-36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meta-analys:.mp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3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search: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review.pt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or/38-40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random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factorial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crossover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cross over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cross-over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placebo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doubl$ adj blind$)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4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singl$ adj blind$)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assign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allocat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volunteer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crossover procedure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double blind procedure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randomized controlled trial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single blind procedure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or/42-56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exp cohort analysis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5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exp longitudinal study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exp prospective study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exp follow up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cohort$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exp case control study/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 xml:space="preserve">(case$ and control$).tw. 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or/58-64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0 and 37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0 and 41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0 and 57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6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10 and 65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or/66-69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0 not 9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(anaphyla$ or heiner$ or pulmonary hemisiderosis or vomit$ or colic or diarrhoea or diarrhea or dermatit$ or eczem$ or enterocolit$ or proctocolit$ or esophagit$ or oesophagit$ or conjunctivit$ or laryngeal edema or urticaria or hives or flush$)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Asthma.asthma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Wheez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Respiratory Hypersensitivity/bronchial disorder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Hyper-responsiveness wheez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2 - 77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8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RhinitisRhinitis Allergic Perennial/Rhinitis, allergic, seasonal/hayfever.mp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9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Hay fever. mp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0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Fever, hay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1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Seasonal allergic rhiniti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2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Allergic rhinitide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3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Allergic rhinitis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4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Rhiniti*.mp.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5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Nasal obstruction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6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8-85</w:t>
            </w:r>
          </w:p>
        </w:tc>
      </w:tr>
      <w:tr w:rsidR="00E75E68" w:rsidRPr="00E75E68" w:rsidTr="0067720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87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5E68" w:rsidRPr="00E75E68" w:rsidRDefault="00E75E68" w:rsidP="00E75E68">
            <w:r w:rsidRPr="00E75E68">
              <w:t>71 and 77 and 86</w:t>
            </w:r>
          </w:p>
        </w:tc>
      </w:tr>
    </w:tbl>
    <w:p w:rsidR="00E75E68" w:rsidRDefault="00E75E68" w:rsidP="00E75E68">
      <w:pPr>
        <w:rPr>
          <w:b/>
          <w:lang w:val="it-IT"/>
        </w:rPr>
      </w:pPr>
    </w:p>
    <w:p w:rsidR="00E75E68" w:rsidRPr="00E75E68" w:rsidRDefault="00E75E68" w:rsidP="00E75E68">
      <w:pPr>
        <w:rPr>
          <w:i/>
          <w:lang w:val="it-IT"/>
        </w:rPr>
      </w:pPr>
      <w:r w:rsidRPr="00E75E68">
        <w:rPr>
          <w:i/>
          <w:lang w:val="it-IT"/>
        </w:rPr>
        <w:t>Database:  CINAHL via EbscohostSearch Strategy:</w:t>
      </w:r>
      <w:r w:rsidRPr="00E75E68">
        <w:rPr>
          <w:i/>
          <w:lang w:val="it-IT"/>
        </w:rPr>
        <w:br/>
      </w:r>
    </w:p>
    <w:tbl>
      <w:tblPr>
        <w:tblW w:w="7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35"/>
        <w:gridCol w:w="6872"/>
      </w:tblGrid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9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S1 or S8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8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S6 and S7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7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S4 or S5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6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S2 or S3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5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AB allergy or allergic or hypersensitive or hypersensitivity or sensitive or sensitivity or intolerant or intolerance or reaction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4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TI allergy or allergic or hypersensitive or hypersensitivity or sensitive or sensitivity or intolerant or intolerance or reaction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3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AB food or nutrient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2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TI food or nutrient </w:t>
            </w:r>
          </w:p>
        </w:tc>
      </w:tr>
      <w:tr w:rsidR="00E75E68" w:rsidRPr="00E75E68" w:rsidTr="00677208">
        <w:tc>
          <w:tcPr>
            <w:tcW w:w="535" w:type="dxa"/>
            <w:shd w:val="clear" w:color="auto" w:fill="FFFFFF"/>
          </w:tcPr>
          <w:p w:rsidR="00E75E68" w:rsidRPr="00E75E68" w:rsidRDefault="00E75E68" w:rsidP="00E75E68">
            <w:r w:rsidRPr="00E75E68">
              <w:t>S1</w:t>
            </w:r>
          </w:p>
        </w:tc>
        <w:tc>
          <w:tcPr>
            <w:tcW w:w="0" w:type="auto"/>
            <w:shd w:val="clear" w:color="auto" w:fill="FFFFFF"/>
          </w:tcPr>
          <w:p w:rsidR="00E75E68" w:rsidRPr="00E75E68" w:rsidRDefault="00E75E68" w:rsidP="00E75E68">
            <w:r w:rsidRPr="00E75E68">
              <w:t>(MM "Food Hypersensitivity") </w:t>
            </w:r>
          </w:p>
        </w:tc>
      </w:tr>
    </w:tbl>
    <w:p w:rsidR="00E75E68" w:rsidRPr="00E75E68" w:rsidRDefault="00E75E68" w:rsidP="00E75E68">
      <w:pPr>
        <w:rPr>
          <w:b/>
        </w:rPr>
      </w:pPr>
      <w:r w:rsidRPr="00E75E68">
        <w:br/>
      </w:r>
    </w:p>
    <w:p w:rsidR="00E75E68" w:rsidRPr="00E75E68" w:rsidRDefault="00E75E68" w:rsidP="00E75E68">
      <w:pPr>
        <w:rPr>
          <w:i/>
        </w:rPr>
      </w:pPr>
      <w:r w:rsidRPr="00E75E68">
        <w:rPr>
          <w:i/>
        </w:rPr>
        <w:t>Database: ISI Web of Science: Science Citation Index, Conference Proceedings Search strategy:</w:t>
      </w:r>
      <w:r w:rsidRPr="00E75E68">
        <w:rPr>
          <w:i/>
        </w:rPr>
        <w:br/>
      </w:r>
    </w:p>
    <w:p w:rsidR="00E75E68" w:rsidRPr="00E75E68" w:rsidRDefault="00E75E68" w:rsidP="00E75E68">
      <w:r w:rsidRPr="00E75E68">
        <w:t># 2</w:t>
      </w:r>
    </w:p>
    <w:p w:rsidR="00E75E68" w:rsidRPr="00E75E68" w:rsidRDefault="00E75E68" w:rsidP="00E75E68">
      <w:r w:rsidRPr="00E75E68">
        <w:t>Topic=(food or nutrient) AND Topic=(allergy or allergic or hypersensitive or hypersensitivity or sensitive or sensitivity or intolerant or intolerance or reaction )</w:t>
      </w:r>
    </w:p>
    <w:p w:rsidR="00E75E68" w:rsidRPr="00E75E68" w:rsidRDefault="00E75E68" w:rsidP="00E75E68">
      <w:r w:rsidRPr="00E75E68">
        <w:t>Refined by: Web of Science Categories=( ALLERGY OR IMMUNOLOGY ) AND Document Types=( PROCEEDINGS PAPER OR MEETING ABSTRACT )</w:t>
      </w:r>
    </w:p>
    <w:p w:rsidR="00E75E68" w:rsidRPr="00E75E68" w:rsidRDefault="00E75E68" w:rsidP="00E75E68">
      <w:r w:rsidRPr="00E75E68">
        <w:t>Databases=CPCI-S Timespan=All Years</w:t>
      </w:r>
    </w:p>
    <w:p w:rsidR="00E75E68" w:rsidRPr="00E75E68" w:rsidRDefault="00E75E68" w:rsidP="00E75E68">
      <w:r w:rsidRPr="00E75E68">
        <w:t xml:space="preserve">Lemmatization=On  </w:t>
      </w:r>
    </w:p>
    <w:p w:rsidR="00E75E68" w:rsidRPr="00E75E68" w:rsidRDefault="00E75E68" w:rsidP="00E75E68"/>
    <w:p w:rsidR="00E75E68" w:rsidRPr="00E75E68" w:rsidRDefault="00E75E68" w:rsidP="00E75E68">
      <w:r w:rsidRPr="00E75E68">
        <w:t># 1</w:t>
      </w:r>
    </w:p>
    <w:p w:rsidR="00E75E68" w:rsidRPr="00E75E68" w:rsidRDefault="00E75E68" w:rsidP="00E75E68">
      <w:r w:rsidRPr="00E75E68">
        <w:t>Topic=(food or nutrient) AND Topic=(allergy or allergic or hypersensitive or hypersensitivity or sensitive or sensitivity or intolerant or intolerance or reaction )</w:t>
      </w:r>
    </w:p>
    <w:p w:rsidR="00E75E68" w:rsidRPr="00E75E68" w:rsidRDefault="00E75E68" w:rsidP="00E75E68">
      <w:r w:rsidRPr="00E75E68">
        <w:t>Databases=CPCI-S Timespan=All Years</w:t>
      </w:r>
    </w:p>
    <w:p w:rsidR="00E75E68" w:rsidRPr="00E75E68" w:rsidRDefault="00E75E68" w:rsidP="00E75E68">
      <w:r w:rsidRPr="00E75E68">
        <w:t xml:space="preserve">Lemmatization=On  </w:t>
      </w:r>
    </w:p>
    <w:p w:rsidR="00E75E68" w:rsidRPr="00E75E68" w:rsidRDefault="00E75E68" w:rsidP="00E75E68">
      <w:pPr>
        <w:rPr>
          <w:b/>
        </w:rPr>
      </w:pPr>
    </w:p>
    <w:p w:rsidR="00E75E68" w:rsidRPr="00E75E68" w:rsidRDefault="00E75E68" w:rsidP="00E75E68">
      <w:pPr>
        <w:rPr>
          <w:i/>
        </w:rPr>
      </w:pPr>
      <w:r w:rsidRPr="00E75E68">
        <w:rPr>
          <w:i/>
        </w:rPr>
        <w:t>Database: Cochrane Library</w:t>
      </w:r>
    </w:p>
    <w:p w:rsidR="00E75E68" w:rsidRPr="00E75E68" w:rsidRDefault="00E75E68" w:rsidP="00E75E68">
      <w:pPr>
        <w:rPr>
          <w:b/>
        </w:rPr>
      </w:pPr>
      <w:r w:rsidRPr="00E75E68">
        <w:t>Search strategy:</w:t>
      </w:r>
      <w:r w:rsidRPr="00E75E68">
        <w:rPr>
          <w:b/>
        </w:rPr>
        <w:br/>
      </w:r>
    </w:p>
    <w:p w:rsidR="00E75E68" w:rsidRPr="00E75E68" w:rsidRDefault="00E75E68" w:rsidP="00E75E68">
      <w:r w:rsidRPr="00E75E68">
        <w:t>#1</w:t>
      </w:r>
      <w:r w:rsidRPr="00E75E68">
        <w:tab/>
        <w:t>MeSH descriptor Food Hypersensitivity explode all trees</w:t>
      </w:r>
    </w:p>
    <w:p w:rsidR="00E75E68" w:rsidRPr="00E75E68" w:rsidRDefault="00E75E68" w:rsidP="00E75E68">
      <w:r w:rsidRPr="00E75E68">
        <w:t>#2</w:t>
      </w:r>
      <w:r w:rsidRPr="00E75E68">
        <w:tab/>
      </w:r>
      <w:r w:rsidRPr="00E75E68">
        <w:rPr>
          <w:lang w:val="en-CA"/>
        </w:rPr>
        <w:t>(food hypersensitivity or (food* and (allergy or allergies or allergic or allergen*)))</w:t>
      </w:r>
    </w:p>
    <w:p w:rsidR="00E75E68" w:rsidRPr="00E75E68" w:rsidRDefault="00E75E68" w:rsidP="00E75E68">
      <w:r w:rsidRPr="00E75E68">
        <w:t>#4</w:t>
      </w:r>
      <w:r w:rsidRPr="00E75E68">
        <w:tab/>
        <w:t xml:space="preserve">(#1 OR #2)  </w:t>
      </w:r>
    </w:p>
    <w:p w:rsidR="00E75E68" w:rsidRPr="00E75E68" w:rsidRDefault="00E75E68" w:rsidP="00E75E68">
      <w:pPr>
        <w:rPr>
          <w:b/>
        </w:rPr>
      </w:pPr>
    </w:p>
    <w:p w:rsidR="00E75E68" w:rsidRPr="00E75E68" w:rsidRDefault="00E75E68" w:rsidP="00E75E68">
      <w:pPr>
        <w:rPr>
          <w:i/>
        </w:rPr>
      </w:pPr>
      <w:r w:rsidRPr="00E75E68">
        <w:rPr>
          <w:i/>
        </w:rPr>
        <w:t>Database:  TRIP Database</w:t>
      </w:r>
    </w:p>
    <w:p w:rsidR="00E75E68" w:rsidRPr="00E75E68" w:rsidRDefault="00E75E68" w:rsidP="00E75E68">
      <w:r w:rsidRPr="00E75E68">
        <w:t>Search Strategy:  (Advanced search screen)</w:t>
      </w:r>
    </w:p>
    <w:p w:rsidR="00E75E68" w:rsidRPr="00E75E68" w:rsidRDefault="00E75E68" w:rsidP="00E75E68"/>
    <w:p w:rsidR="00E75E68" w:rsidRPr="00E75E68" w:rsidRDefault="00E75E68" w:rsidP="00E75E68">
      <w:r w:rsidRPr="00E75E68">
        <w:t xml:space="preserve">area:"Allergies and Immunology" </w:t>
      </w:r>
    </w:p>
    <w:p w:rsidR="00E75E68" w:rsidRPr="00E75E68" w:rsidRDefault="00E75E68" w:rsidP="00E75E68">
      <w:r w:rsidRPr="00E75E68">
        <w:t>any of these words:  food allerg*</w:t>
      </w:r>
    </w:p>
    <w:p w:rsidR="00E75E68" w:rsidRPr="00E75E68" w:rsidRDefault="00E75E68" w:rsidP="00E75E68">
      <w:r w:rsidRPr="00E75E68">
        <w:t>Downloaded:  Evidence Based Synopses,  Systematic Reviews, Guidelines. All years</w:t>
      </w:r>
      <w:r w:rsidRPr="00E75E68">
        <w:br/>
      </w:r>
    </w:p>
    <w:p w:rsidR="00E75E68" w:rsidRPr="00E75E68" w:rsidRDefault="00E75E68" w:rsidP="00E75E68">
      <w:pPr>
        <w:rPr>
          <w:i/>
        </w:rPr>
      </w:pPr>
      <w:r w:rsidRPr="00E75E68">
        <w:rPr>
          <w:i/>
        </w:rPr>
        <w:t>Database:  Clinicaltrials.gov</w:t>
      </w:r>
    </w:p>
    <w:p w:rsidR="00E75E68" w:rsidRPr="00E75E68" w:rsidRDefault="00E75E68" w:rsidP="00E75E68">
      <w:r w:rsidRPr="00E75E68">
        <w:t>Search Strategy: (Advanced search screen)</w:t>
      </w:r>
      <w:r w:rsidRPr="00E75E68">
        <w:br/>
      </w:r>
    </w:p>
    <w:p w:rsidR="004D7AD8" w:rsidRDefault="00E75E68" w:rsidP="00E75E68">
      <w:r w:rsidRPr="00E75E68">
        <w:t>Conditions: food allergy or food intoleran* or food reaction or food hypersensitiv* or food sensitiv*all years</w:t>
      </w:r>
      <w:r w:rsidRPr="00E75E68">
        <w:br/>
      </w:r>
    </w:p>
    <w:sectPr w:rsidR="004D7AD8" w:rsidSect="00BB7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2D20D8"/>
    <w:multiLevelType w:val="hybridMultilevel"/>
    <w:tmpl w:val="B27A9AEA"/>
    <w:lvl w:ilvl="0" w:tplc="8088414C">
      <w:start w:val="1"/>
      <w:numFmt w:val="bullet"/>
      <w:pStyle w:val="HF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compat/>
  <w:rsids>
    <w:rsidRoot w:val="00E75E68"/>
    <w:rsid w:val="00346027"/>
    <w:rsid w:val="00406787"/>
    <w:rsid w:val="004D7AD8"/>
    <w:rsid w:val="006B080E"/>
    <w:rsid w:val="00BB7305"/>
    <w:rsid w:val="00E75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305"/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ind w:left="720"/>
      <w:contextualSpacing/>
    </w:p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ind w:left="720"/>
      <w:contextualSpacing/>
    </w:p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rPr>
      <w:rFonts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75</Words>
  <Characters>954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abanua</cp:lastModifiedBy>
  <cp:revision>3</cp:revision>
  <dcterms:created xsi:type="dcterms:W3CDTF">2013-02-19T21:42:00Z</dcterms:created>
  <dcterms:modified xsi:type="dcterms:W3CDTF">2013-03-28T10:55:00Z</dcterms:modified>
</cp:coreProperties>
</file>